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7CE81" w14:textId="2448686C" w:rsidR="008961AD" w:rsidRDefault="009756C4" w:rsidP="002C5507">
      <w:pPr>
        <w:shd w:val="clear" w:color="auto" w:fill="FFFFFF"/>
        <w:spacing w:after="0" w:line="480" w:lineRule="auto"/>
        <w:textAlignment w:val="baseline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ORTING INFORMATION</w:t>
      </w:r>
    </w:p>
    <w:p w14:paraId="322F83F9" w14:textId="4AAB1912" w:rsidR="002C5507" w:rsidRDefault="008961AD" w:rsidP="002C5507">
      <w:pPr>
        <w:shd w:val="clear" w:color="auto" w:fill="FFFFFF"/>
        <w:spacing w:after="0" w:line="480" w:lineRule="auto"/>
        <w:textAlignment w:val="baseline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:  </w:t>
      </w:r>
      <w:r w:rsidR="00DD7AC6">
        <w:rPr>
          <w:rFonts w:ascii="Arial" w:hAnsi="Arial" w:cs="Arial"/>
          <w:b/>
          <w:sz w:val="24"/>
          <w:szCs w:val="24"/>
        </w:rPr>
        <w:t>PROTOCOL</w:t>
      </w:r>
      <w:r w:rsidR="009756C4">
        <w:rPr>
          <w:rFonts w:ascii="Arial" w:hAnsi="Arial" w:cs="Arial"/>
          <w:b/>
          <w:sz w:val="24"/>
          <w:szCs w:val="24"/>
        </w:rPr>
        <w:t>:</w:t>
      </w:r>
      <w:r w:rsidR="00DD7AC6">
        <w:rPr>
          <w:rFonts w:ascii="Arial" w:hAnsi="Arial" w:cs="Arial"/>
          <w:b/>
          <w:sz w:val="24"/>
          <w:szCs w:val="24"/>
        </w:rPr>
        <w:t xml:space="preserve"> </w:t>
      </w:r>
      <w:r w:rsidR="002022F0">
        <w:rPr>
          <w:rFonts w:ascii="Arial" w:hAnsi="Arial" w:cs="Arial"/>
          <w:b/>
          <w:sz w:val="24"/>
          <w:szCs w:val="24"/>
        </w:rPr>
        <w:t xml:space="preserve">OPEN-ENDED </w:t>
      </w:r>
      <w:r w:rsidR="002C5507" w:rsidRPr="002E47C7">
        <w:rPr>
          <w:rFonts w:ascii="Arial" w:hAnsi="Arial" w:cs="Arial"/>
          <w:b/>
          <w:sz w:val="24"/>
          <w:szCs w:val="24"/>
        </w:rPr>
        <w:t>QUESTIONS</w:t>
      </w:r>
      <w:r w:rsidR="002022F0">
        <w:rPr>
          <w:rFonts w:ascii="Arial" w:hAnsi="Arial" w:cs="Arial"/>
          <w:b/>
          <w:sz w:val="24"/>
          <w:szCs w:val="24"/>
        </w:rPr>
        <w:t xml:space="preserve"> ABOUT SCREENING</w:t>
      </w:r>
    </w:p>
    <w:p w14:paraId="1DA358EB" w14:textId="77777777" w:rsidR="002F4F7D" w:rsidRPr="002E47C7" w:rsidRDefault="002F4F7D" w:rsidP="002C5507">
      <w:pPr>
        <w:shd w:val="clear" w:color="auto" w:fill="FFFFFF"/>
        <w:spacing w:after="0" w:line="480" w:lineRule="auto"/>
        <w:textAlignment w:val="baseline"/>
        <w:rPr>
          <w:rFonts w:ascii="Arial" w:hAnsi="Arial" w:cs="Arial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2C5507" w:rsidRPr="003C0DE4" w14:paraId="322F83FC" w14:textId="77777777" w:rsidTr="002E2E29">
        <w:tc>
          <w:tcPr>
            <w:tcW w:w="4788" w:type="dxa"/>
            <w:shd w:val="clear" w:color="auto" w:fill="auto"/>
          </w:tcPr>
          <w:p w14:paraId="322F83FA" w14:textId="77777777" w:rsidR="002C5507" w:rsidRPr="003C0DE4" w:rsidRDefault="002C5507" w:rsidP="002E2E2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C0DE4">
              <w:rPr>
                <w:rFonts w:ascii="Arial" w:hAnsi="Arial" w:cs="Arial"/>
                <w:b/>
                <w:sz w:val="24"/>
                <w:szCs w:val="24"/>
              </w:rPr>
              <w:t>Type</w:t>
            </w:r>
          </w:p>
        </w:tc>
        <w:tc>
          <w:tcPr>
            <w:tcW w:w="4788" w:type="dxa"/>
            <w:shd w:val="clear" w:color="auto" w:fill="auto"/>
          </w:tcPr>
          <w:p w14:paraId="322F83FB" w14:textId="77777777" w:rsidR="002C5507" w:rsidRPr="003C0DE4" w:rsidRDefault="002C5507" w:rsidP="002E2E29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C0DE4">
              <w:rPr>
                <w:rFonts w:ascii="Arial" w:hAnsi="Arial" w:cs="Arial"/>
                <w:b/>
                <w:sz w:val="24"/>
                <w:szCs w:val="24"/>
              </w:rPr>
              <w:t>Question</w:t>
            </w:r>
          </w:p>
        </w:tc>
      </w:tr>
      <w:tr w:rsidR="002C5507" w:rsidRPr="003C0DE4" w14:paraId="322F83FF" w14:textId="77777777" w:rsidTr="002E2E29">
        <w:tc>
          <w:tcPr>
            <w:tcW w:w="4788" w:type="dxa"/>
            <w:vMerge w:val="restart"/>
            <w:shd w:val="clear" w:color="auto" w:fill="auto"/>
          </w:tcPr>
          <w:p w14:paraId="322F83FD" w14:textId="77777777" w:rsidR="002C5507" w:rsidRPr="003C0DE4" w:rsidRDefault="002C5507" w:rsidP="002E2E2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C0DE4">
              <w:rPr>
                <w:rFonts w:ascii="Arial" w:hAnsi="Arial" w:cs="Arial"/>
                <w:sz w:val="24"/>
                <w:szCs w:val="24"/>
              </w:rPr>
              <w:t>General information about mammograms</w:t>
            </w:r>
          </w:p>
        </w:tc>
        <w:tc>
          <w:tcPr>
            <w:tcW w:w="4788" w:type="dxa"/>
            <w:shd w:val="clear" w:color="auto" w:fill="auto"/>
          </w:tcPr>
          <w:p w14:paraId="322F83FE" w14:textId="77777777" w:rsidR="002C5507" w:rsidRPr="003C0DE4" w:rsidRDefault="002C5507" w:rsidP="002E2E2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C0DE4">
              <w:rPr>
                <w:rFonts w:ascii="Arial" w:hAnsi="Arial" w:cs="Arial"/>
                <w:sz w:val="24"/>
                <w:szCs w:val="24"/>
              </w:rPr>
              <w:t>What is a mammogram?</w:t>
            </w:r>
          </w:p>
        </w:tc>
      </w:tr>
      <w:tr w:rsidR="002C5507" w:rsidRPr="003C0DE4" w14:paraId="322F8402" w14:textId="77777777" w:rsidTr="002E2E29">
        <w:tc>
          <w:tcPr>
            <w:tcW w:w="4788" w:type="dxa"/>
            <w:vMerge/>
            <w:shd w:val="clear" w:color="auto" w:fill="auto"/>
          </w:tcPr>
          <w:p w14:paraId="322F8400" w14:textId="77777777" w:rsidR="002C5507" w:rsidRPr="003C0DE4" w:rsidRDefault="002C5507" w:rsidP="002E2E2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88" w:type="dxa"/>
            <w:shd w:val="clear" w:color="auto" w:fill="auto"/>
          </w:tcPr>
          <w:p w14:paraId="322F8401" w14:textId="77777777" w:rsidR="002C5507" w:rsidRPr="003C0DE4" w:rsidRDefault="002C5507" w:rsidP="002E2E2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C0DE4">
              <w:rPr>
                <w:rFonts w:ascii="Arial" w:hAnsi="Arial" w:cs="Arial"/>
                <w:sz w:val="24"/>
                <w:szCs w:val="24"/>
              </w:rPr>
              <w:t>What are they used for?</w:t>
            </w:r>
          </w:p>
        </w:tc>
      </w:tr>
      <w:tr w:rsidR="002C5507" w:rsidRPr="003C0DE4" w14:paraId="322F8405" w14:textId="77777777" w:rsidTr="002E2E29">
        <w:tc>
          <w:tcPr>
            <w:tcW w:w="4788" w:type="dxa"/>
            <w:vMerge/>
            <w:shd w:val="clear" w:color="auto" w:fill="auto"/>
          </w:tcPr>
          <w:p w14:paraId="322F8403" w14:textId="77777777" w:rsidR="002C5507" w:rsidRPr="003C0DE4" w:rsidRDefault="002C5507" w:rsidP="002E2E2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88" w:type="dxa"/>
            <w:shd w:val="clear" w:color="auto" w:fill="auto"/>
          </w:tcPr>
          <w:p w14:paraId="322F8404" w14:textId="77777777" w:rsidR="002C5507" w:rsidRPr="003C0DE4" w:rsidRDefault="002C5507" w:rsidP="002E2E2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C0DE4">
              <w:rPr>
                <w:rFonts w:ascii="Arial" w:hAnsi="Arial" w:cs="Arial"/>
                <w:sz w:val="24"/>
                <w:szCs w:val="24"/>
              </w:rPr>
              <w:t>What are some of the benefits?</w:t>
            </w:r>
          </w:p>
        </w:tc>
      </w:tr>
      <w:tr w:rsidR="002C5507" w:rsidRPr="003C0DE4" w14:paraId="322F8408" w14:textId="77777777" w:rsidTr="002E2E29">
        <w:tc>
          <w:tcPr>
            <w:tcW w:w="4788" w:type="dxa"/>
            <w:vMerge/>
            <w:shd w:val="clear" w:color="auto" w:fill="auto"/>
          </w:tcPr>
          <w:p w14:paraId="322F8406" w14:textId="77777777" w:rsidR="002C5507" w:rsidRPr="003C0DE4" w:rsidRDefault="002C5507" w:rsidP="002E2E2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88" w:type="dxa"/>
            <w:shd w:val="clear" w:color="auto" w:fill="auto"/>
          </w:tcPr>
          <w:p w14:paraId="322F8407" w14:textId="77777777" w:rsidR="002C5507" w:rsidRPr="003C0DE4" w:rsidRDefault="002C5507" w:rsidP="002E2E2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C0DE4">
              <w:rPr>
                <w:rFonts w:ascii="Arial" w:hAnsi="Arial" w:cs="Arial"/>
                <w:sz w:val="24"/>
                <w:szCs w:val="24"/>
              </w:rPr>
              <w:t>What are some of the risks?</w:t>
            </w:r>
          </w:p>
        </w:tc>
      </w:tr>
      <w:tr w:rsidR="002C5507" w:rsidRPr="003C0DE4" w14:paraId="322F840B" w14:textId="77777777" w:rsidTr="002E2E29">
        <w:tc>
          <w:tcPr>
            <w:tcW w:w="4788" w:type="dxa"/>
            <w:vMerge w:val="restart"/>
            <w:shd w:val="clear" w:color="auto" w:fill="auto"/>
          </w:tcPr>
          <w:p w14:paraId="322F8409" w14:textId="77777777" w:rsidR="002C5507" w:rsidRPr="003C0DE4" w:rsidRDefault="002C5507" w:rsidP="002E2E2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C0DE4">
              <w:rPr>
                <w:rFonts w:ascii="Arial" w:hAnsi="Arial" w:cs="Arial"/>
                <w:sz w:val="24"/>
                <w:szCs w:val="24"/>
              </w:rPr>
              <w:t>The decision process</w:t>
            </w:r>
          </w:p>
        </w:tc>
        <w:tc>
          <w:tcPr>
            <w:tcW w:w="4788" w:type="dxa"/>
            <w:shd w:val="clear" w:color="auto" w:fill="auto"/>
          </w:tcPr>
          <w:p w14:paraId="322F840A" w14:textId="77777777" w:rsidR="002C5507" w:rsidRPr="003C0DE4" w:rsidRDefault="002C5507" w:rsidP="002E2E2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C0DE4">
              <w:rPr>
                <w:rFonts w:ascii="Arial" w:hAnsi="Arial" w:cs="Arial"/>
                <w:sz w:val="24"/>
                <w:szCs w:val="24"/>
              </w:rPr>
              <w:t>Can you tell me about the most recent time you thought about having a mammogram?</w:t>
            </w:r>
          </w:p>
        </w:tc>
      </w:tr>
      <w:tr w:rsidR="002C5507" w:rsidRPr="003C0DE4" w14:paraId="322F840E" w14:textId="77777777" w:rsidTr="002E2E29">
        <w:tc>
          <w:tcPr>
            <w:tcW w:w="4788" w:type="dxa"/>
            <w:vMerge/>
            <w:shd w:val="clear" w:color="auto" w:fill="auto"/>
          </w:tcPr>
          <w:p w14:paraId="322F840C" w14:textId="77777777" w:rsidR="002C5507" w:rsidRPr="003C0DE4" w:rsidRDefault="002C5507" w:rsidP="002E2E2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88" w:type="dxa"/>
            <w:shd w:val="clear" w:color="auto" w:fill="auto"/>
          </w:tcPr>
          <w:p w14:paraId="322F840D" w14:textId="77777777" w:rsidR="002C5507" w:rsidRPr="003C0DE4" w:rsidRDefault="002C5507" w:rsidP="002E2E2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C0DE4">
              <w:rPr>
                <w:rFonts w:ascii="Arial" w:hAnsi="Arial" w:cs="Arial"/>
                <w:sz w:val="24"/>
                <w:szCs w:val="24"/>
              </w:rPr>
              <w:t>Who initiated the decision?</w:t>
            </w:r>
          </w:p>
        </w:tc>
      </w:tr>
      <w:tr w:rsidR="002C5507" w:rsidRPr="003C0DE4" w14:paraId="322F8411" w14:textId="77777777" w:rsidTr="002E2E29">
        <w:tc>
          <w:tcPr>
            <w:tcW w:w="4788" w:type="dxa"/>
            <w:vMerge/>
            <w:shd w:val="clear" w:color="auto" w:fill="auto"/>
          </w:tcPr>
          <w:p w14:paraId="322F840F" w14:textId="77777777" w:rsidR="002C5507" w:rsidRPr="003C0DE4" w:rsidRDefault="002C5507" w:rsidP="002E2E2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88" w:type="dxa"/>
            <w:shd w:val="clear" w:color="auto" w:fill="auto"/>
          </w:tcPr>
          <w:p w14:paraId="322F8410" w14:textId="77777777" w:rsidR="002C5507" w:rsidRPr="003C0DE4" w:rsidRDefault="002C5507" w:rsidP="002E2E2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C0DE4">
              <w:rPr>
                <w:rFonts w:ascii="Arial" w:hAnsi="Arial" w:cs="Arial"/>
                <w:sz w:val="24"/>
                <w:szCs w:val="24"/>
              </w:rPr>
              <w:t>How much involvement do you want your doctor to have in your decision?</w:t>
            </w:r>
          </w:p>
        </w:tc>
      </w:tr>
      <w:tr w:rsidR="002C5507" w:rsidRPr="003C0DE4" w14:paraId="322F8414" w14:textId="77777777" w:rsidTr="002E2E29">
        <w:tc>
          <w:tcPr>
            <w:tcW w:w="4788" w:type="dxa"/>
            <w:vMerge/>
            <w:shd w:val="clear" w:color="auto" w:fill="auto"/>
          </w:tcPr>
          <w:p w14:paraId="322F8412" w14:textId="77777777" w:rsidR="002C5507" w:rsidRPr="003C0DE4" w:rsidRDefault="002C5507" w:rsidP="002E2E2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88" w:type="dxa"/>
            <w:shd w:val="clear" w:color="auto" w:fill="auto"/>
          </w:tcPr>
          <w:p w14:paraId="322F8413" w14:textId="77777777" w:rsidR="002C5507" w:rsidRPr="003C0DE4" w:rsidRDefault="002C5507" w:rsidP="002E2E2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C0DE4">
              <w:rPr>
                <w:rFonts w:ascii="Arial" w:hAnsi="Arial" w:cs="Arial"/>
                <w:sz w:val="24"/>
                <w:szCs w:val="24"/>
              </w:rPr>
              <w:t>Do you intend to continue getting mammograms?</w:t>
            </w:r>
          </w:p>
        </w:tc>
      </w:tr>
      <w:tr w:rsidR="002C5507" w:rsidRPr="003C0DE4" w14:paraId="322F8417" w14:textId="77777777" w:rsidTr="002E2E29">
        <w:tc>
          <w:tcPr>
            <w:tcW w:w="4788" w:type="dxa"/>
            <w:vMerge/>
            <w:shd w:val="clear" w:color="auto" w:fill="auto"/>
          </w:tcPr>
          <w:p w14:paraId="322F8415" w14:textId="77777777" w:rsidR="002C5507" w:rsidRPr="003C0DE4" w:rsidRDefault="002C5507" w:rsidP="002E2E2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88" w:type="dxa"/>
            <w:shd w:val="clear" w:color="auto" w:fill="auto"/>
          </w:tcPr>
          <w:p w14:paraId="322F8416" w14:textId="77777777" w:rsidR="002C5507" w:rsidRPr="003C0DE4" w:rsidRDefault="002C5507" w:rsidP="002E2E2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C0DE4">
              <w:rPr>
                <w:rFonts w:ascii="Arial" w:hAnsi="Arial" w:cs="Arial"/>
                <w:sz w:val="24"/>
                <w:szCs w:val="24"/>
              </w:rPr>
              <w:t xml:space="preserve">When was your most recent mammogram?  </w:t>
            </w:r>
          </w:p>
        </w:tc>
      </w:tr>
    </w:tbl>
    <w:p w14:paraId="322F8418" w14:textId="77777777" w:rsidR="002C5507" w:rsidRDefault="002C5507" w:rsidP="002C5507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2C5507" w:rsidSect="00EC0FF1">
      <w:pgSz w:w="12240" w:h="15840"/>
      <w:pgMar w:top="1440" w:right="720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5507"/>
    <w:rsid w:val="00067D4C"/>
    <w:rsid w:val="0007348A"/>
    <w:rsid w:val="000A0395"/>
    <w:rsid w:val="0016160B"/>
    <w:rsid w:val="001627E4"/>
    <w:rsid w:val="002022F0"/>
    <w:rsid w:val="002C5507"/>
    <w:rsid w:val="002D1AD2"/>
    <w:rsid w:val="002F4F7D"/>
    <w:rsid w:val="0040129E"/>
    <w:rsid w:val="0047052A"/>
    <w:rsid w:val="004B32FC"/>
    <w:rsid w:val="0061003F"/>
    <w:rsid w:val="0079097D"/>
    <w:rsid w:val="007C7CA5"/>
    <w:rsid w:val="008961AD"/>
    <w:rsid w:val="008C63D4"/>
    <w:rsid w:val="009756C4"/>
    <w:rsid w:val="009C658D"/>
    <w:rsid w:val="00A22672"/>
    <w:rsid w:val="00A55503"/>
    <w:rsid w:val="00B02432"/>
    <w:rsid w:val="00B42173"/>
    <w:rsid w:val="00BA36F7"/>
    <w:rsid w:val="00BD2C2E"/>
    <w:rsid w:val="00C07371"/>
    <w:rsid w:val="00CE5D85"/>
    <w:rsid w:val="00DD7AC6"/>
    <w:rsid w:val="00E74E3D"/>
    <w:rsid w:val="00EC0FF1"/>
    <w:rsid w:val="00F66985"/>
    <w:rsid w:val="00F754B2"/>
    <w:rsid w:val="00FB38BB"/>
    <w:rsid w:val="00FC4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F83F9"/>
  <w15:chartTrackingRefBased/>
  <w15:docId w15:val="{E9BC44E2-C815-40C5-BE86-9813B8E07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50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D7AC6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02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er, Susan C.</dc:creator>
  <cp:keywords/>
  <dc:description/>
  <cp:lastModifiedBy>Weller, Susan C.</cp:lastModifiedBy>
  <cp:revision>4</cp:revision>
  <dcterms:created xsi:type="dcterms:W3CDTF">2025-03-30T16:56:00Z</dcterms:created>
  <dcterms:modified xsi:type="dcterms:W3CDTF">2025-03-30T16:57:00Z</dcterms:modified>
</cp:coreProperties>
</file>